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A94C6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1[organism=Giant Panda Escherichia coli] Giant Panda Escherichia coli strain GP001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090A3817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TACCTGACCGATCTTCTCACCTTTGTAGCTGTACCACGCGCCTGCTTTCTCGATAAGCTTCTCTTTCACGCCCAGGTCAACCAGCTCGCCGTAGAAGTTGATACCTTCGCCGTAGAGGATCTGGAATTCAGCCTGTTTAAACGGCGCAGCGATTTTGTTCTTCACCACTTTCACGCGGGTTTCGCTACCCACCACGTTTTCGCCCTCTTTCACCGCGCCGATACGACGGATGTCGAGACGAACAGAGGCGTAGAATTTCAGCGCGTTACCACCGGTAGTGGTTTCCGGGTTACCAAACATCACACCAATTTTCATACGGATCTGGTTGATGAAGATCAGCAGCGTGTTGGACTGCTTCAGGTTACCCGCCAGCTTACGCATCGCCTGGCTCATCATACGTGCCGCAAGGCCCATGTGAGAGTCGCCGATTTCGCCTTCGATTTCCGCTTTCGGCGTCAGTGCCGCCACGGAGTCAACGACGATAACGTCTACTGCGCCAGAACGTGCCAGGGCGTCACAGATTTCCAGTGCCTGCTCGCCGGTATCCGGCTGGGAGCACAGCAGGTTGTCGATATCGACGCCCAGTTTACGTGCGTAGATTGGGTCCAGCGCGTGTTCAGCATCGATAAACGCACAGGTTTTACCTTCGCGCTGCGCTGCGGCGATCACCTGCAACGTCAGCGTGGTTTTACCGGAAGATTCCGGTCCGGA</w:t>
      </w:r>
    </w:p>
    <w:p w14:paraId="68167AC2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2[organism=Giant Panda Escherichia coli] Giant Panda Escherichia coli strain GP003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41704B5A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TACCTGACCGATCTTCTCACCTTTGTAGCTGTACCACGCGCCTGCTTTCTCGATCAGCTTCTCTTTTACGCCCAGGTCAACCAGTTCGCCGTAGAAGTTGATACCTTCGCCGTAGAGGATCTGGAATTCAGCCTGTTTAAACGGCGCAGCGATTTTGTTCTTCACCACTTTCACGCGGGTTTCGCTACCCACCACGTTTTCGCCCTCTTTCACCGCGCCGATACGACGGATGTCGAGACGAACAGAGGCGTAGAATTTCAGCGCGTTACCACCGGTAGTGGTTTCCGGGTTACCGAACATCACACCAATTTTCATACGGATCTGGTTGATGAAGATCAGCAGCGTGTTGGACTGCTTCAGGTTACCCGCCAGCTTACGCATCGCCTGGCTCATCATACGTGCCGCAAGGCCCATGTGAGAGTCGCCGATTTCGCCTTCGATTTCCGCTTTCGGCGTCAGTGCCGCCACGGAGTCAACGACGATAACGTCTACTGCGCCAGAACGCGCCAGGGCGTCACAGATTTCCAGTGCCTGCTCGCCGGTGTCCGGCTGGGAGCACAGCAGGTTGTCGATATCGACGCCCAGTTTACGTGCGTAGATTGGGTCCAGCGCGTGTTCAGCATCGATAAACGCACAGGTTTTACCTTCACGCTGCGCTGCGGCGATCACCTGCAGCGTCAGCGTGGTTTTACCGGAAGATTCCGGTCCG</w:t>
      </w:r>
    </w:p>
    <w:p w14:paraId="0C07A499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3[organism=Giant Panda Escherichia coli] Giant Panda Escherichia coli strain GP004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1C424073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CTTACCTGACCGATCTTCTCACCTTTGTAGCTGTACCACGCGCCTGCTTTCTCGATCAGCTTCTCTTTTACGCCCAGGTCAACCAGTTCGCCGTAGAAGTTGATACCTTCGCCGTAGAGGATCTGGAATTCAGCCTGTTTAAACGGCGCAGCGATTTTGTTCTTCACCACTTTCACGCGGGTTTCGCTACCCACCACGTTTTCGCCCTCTTTCACCGCGCCGATACGACGGATGTCGAGACGAACAGAGGCGTAGAATTTCAGCGCGTTACCACCGGTAGTGGTTTCCGGGTTACCGAACATCACACCAATTTTCATACGGATCTGGTTGATGAAGATCAGCAGCGTGTTGGACTGCTTCAGGTTACCCGCCAGCTTACGCATCGCCTGGCTCATCATACGTGCCGCAAGGCCCATGTGAGAGTCGCCGATTTCGCCTTCGATTTCCGCTTTCGGCGTCAGTGCCGCCACGGAGTCAACGACGATAACGTCTACTGCGCCAGAACGCGCCAGGGCGTCACAGATTTCCAGTGCCTGCTCGCCGGTGTCCGGCTGGGAGCACAGCAGGTTGTCGATATCGACGCCCAGTTTACGTGCGTAGATTGGGTCCAGCGCGTGTTCAGCATCGATAAACGCACAGGTTTTACCTTCACGCTGCGCTGCGGCGATCACCTGCAGCGTCAGCGTGGTTTTACCGGAAGATTCC</w:t>
      </w:r>
      <w:r w:rsidRPr="004A5EC2">
        <w:rPr>
          <w:rFonts w:ascii="Times New Roman" w:hAnsi="Times New Roman" w:cs="Times New Roman"/>
        </w:rPr>
        <w:lastRenderedPageBreak/>
        <w:t>GGTCCGAG</w:t>
      </w:r>
    </w:p>
    <w:p w14:paraId="34AF3E77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4[organism=Giant Panda Escherichia coli] Giant Panda Escherichia coli strain GP012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41FC2808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CCCTGACCGATCTTCTCACCTTTGTAGCTGTACCACGCGCCTGCTTTCTCGATAAGCTTCTCTTTCACGCCCAGGTCAACCAGCTCGCCGTAGAAGTTGATACCTTCGCCGTAGAGGATCTGGAATTCAGCCTGTTTAAACGGCGCAGCGATTTTGTTCTTCACCACTTTCACGCGGGTTTCGCTACCCACCACGTTTTCGCCCTCTTTCACCGCGCCGATACGACGGATGTCGAGACGAACAGAGGCGTAGAATTTCAGCGCGTTACCACCAGTAGTGGTTTCCGGGTTACCGAACATCACACCAATTTTCATACGGATCTGGTTGATGAAGATCAGCAGCGTGTTGGACTGCTTCAGGTTACCCGCCAGCTTACGCATCGCCTGGCTCATCATACGTGCCGCAAGGCCCATGTGAGAGTCGCCGATTTCACCTTCGATTTCCGCTTTCGGCGTCAGTGCCGCCACGGAGTCAACGACGATAACGTCTACTGCGCCAGAACGTGCCAGGGCATCACAGATTTCCAGTGCCTGCTCGCCAGTGTCCGGCTGGGAGCACAGCAGGTTGTCGATATCGACGCCCAGTTTACGTGCGTAGATTGGGTCCAGCGCGTGTTCAGCATCGATAAACGCACAGGTTTTACCTTCGCGCTGCGCTGCGGCGATCACCTGCAACGTCAGCGTGGTTTTACCGGAAGATTCCGGTCCGATA</w:t>
      </w:r>
    </w:p>
    <w:p w14:paraId="01989BB8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5[organism=Giant Panda Escherichia coli] Giant Panda Escherichia coli strain GP014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569A8908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TTCCTGACCGATCTTCTCACCTTTGTAGCTGTACCACGCGCCTGCTTTCTCGATCAGCTTCTCTTTTACGCCCAGGTCAACCAGTTCGCCGTAGAAGTTGATACCTTCGCCGTAGAGGATCTGGAATTCAGCCTGTTTAAACGGCGCAGCGATTTTGTTCTTCACCACTTTCACGCGGGTTTCGCTACCCACCACGTTTTCGCCCTCTTTCACCGCGCCGATACGACGGATGTCGAGACGAACAGAGGCGTAGAATTTCAGCGCGTTACCACCGGTAGTGGTTTCCGGGTTACCGAACATCACACCAATTTTCATACGGATCTGGTTGATGAAGATCAGCAGCGTGTTGGACTGCTTCAGGTTACCCGCCAGCTTACGCATCGCCTGGCTCATCATACGTGCCGCAAGGCCCATGTGAGAGTCGCCGATTTCGCCTTCGATTTCCGCTTTCGGCGTCAGTGCCGCCACGGAGTCAACGACGATAACGTCTACTGCGCCAGAACGCGCCAGGGCGTCACAGATTTCCAGTGCCTGCTCGCCGGTGTCCGGCTGGGAGCACAGCAGGTTGTCGATATCGACGCCCAGTTTACGTGCGTAGATTGGGTCCAGCGCGTGTTCAGCATCGATAAACGCACAGGTTTTACCTTCACGCTGCGCTGCGGCGATCACCTGCAGCGTCAGCGTGGTTTTACCGGAAGATTCCGGTCCGGA</w:t>
      </w:r>
    </w:p>
    <w:p w14:paraId="0187D1AD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6[organism=Giant Panda Escherichia coli] Giant Panda Escherichia coli strain GP022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528389A7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TTCCCTGACCGATCTTCTCACCTTTGTAGCTGTACCACGCGCCTGCTTTCTCGATCAGCTTCTCTTTCACGCCCAGGTCAACCAGCTCGCCGTAGAAGTTGATACCTTCGCCGTAGAGGATCTGGAATTCAGCCTGTTTAAACGGCGCAGCGATTTTGTTCTTCACCACTTTCACGCGGGTTTCGCTACCCACCACGTTTTCGCCCTCTTTCACCGCGCCGATACGACGGATGTCGAGACGAACAGAGGCGTAGAATTTCAGCGCGTTACCACCGGTAGTGGTTTCCGGGTTACCGAACATCACACCAATTTTCATACGGATCTGGTTGATGAAGATCAGCAGCGTGTTGGACTGCTTCAGGTTACCCGCCAGCTTACGCATCGCCTGGCTCATCATACGTGCCGCAAGGCCCATGTGAGAGTCGCCGATTTCGCCTTCGATTTCCGCTTTCGGCGTCAGTGCCGCCACGGAGTCAACGACGATAACGTCTACTGCGCCAGAACGCGCCAGGGCGTCACAGATTTCCAGTGCCTGCTCGCCGGTGTCCGGCTGGGAGCACAGCAGGTTGTCGATATCGACGCCCAGTTTACGTGCGTAGATTGGGTCCAGCGCGTGTTCAGCATCGATAAACGCACAAGTTTTACC</w:t>
      </w:r>
      <w:r w:rsidRPr="004A5EC2">
        <w:rPr>
          <w:rFonts w:ascii="Times New Roman" w:hAnsi="Times New Roman" w:cs="Times New Roman"/>
        </w:rPr>
        <w:lastRenderedPageBreak/>
        <w:t>TTCGCGCTGGGCTGCGGCGATCACCTGCAACGTCAGCGTGGTTTTACCGGAAGATTCCGGTCCG</w:t>
      </w:r>
    </w:p>
    <w:p w14:paraId="1B44A12A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7[organism=Giant Panda Escherichia coli] Giant Panda Escherichia coli strain GP030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32E790DD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CACCTGACCGATCTTCTCACCTTTGTAGCTGTACCACGCGCCTGCTTTCTCGATCAGCTTCTCTTTTACGCCCAGGTCAACCAGTTCGCCGTAGAAGTTGATACCTTCGCCGTAGAGGATCTGGAATTCAGCCTGTTTAAACGGCGCAGCGATTTTGTTCTTCACCACTTTCACGCGGGTTTCGCTACCCACCACGTTTTCGCCCTCTTTCACCGCGCCGATACGACGGATGTCGAGACGAACAGAGGCGTAGAATTTCAGCGCGTTACCACCGGTAGTGGTTTCCGGGTTACCGAACATCACACCAATTTTCATACGGATCTGGTTGATGAAGATCAGCAGCGTGTTGGACTGCTTCAGGTTACCCGCCAGCTTACGCATCGCCTGGCTCATCATACGTGCCGCAAGGCCCATGTGAGAGTCGCCGATTTCGCCTTCGATTTCCGCTTTCGGCGTCAGTGCCGCCACGGAGTCAACGACGATAACGTCTACTGCGCCAGAACGCGCCAGGGCGTCACAGATTTCCAGTGCCTGCTCGCCGGTGTCCGGCTGGGAGCACAGCAGGTTGTCGATATCGACGCCCAGTTTACGTGCGTAGATTGGGTCCAGCGCGTGTTCAGCATCGATAAACGCACAGGTTTTACCTTCACGCTGCGCTGCGGCGATCACCTGCAGCGTCAGCGTGGTTTTACCGGAAGATTCCGGTCCG</w:t>
      </w:r>
    </w:p>
    <w:p w14:paraId="78AD487F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8[organism=Giant Panda Escherichia coli] Giant Panda Escherichia coli strain GP032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2AC324A7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TCCCTGACCGATCTTCTCACCTTTGTAGCTGTACCATGCGCCTGCTTTCTCGATCAGCTTCTCTTTCACGCCCAGATCAACCAGTTCGCCATAGAAGTTGATACCTTCGCCGTAGAGGATCTGGAATTCAGCCTGTTTAAACGGCGCAGCGATTTTGTTCTTCACCACTTTCACACGGGTTTCGCTACCCACCACGTTTTCGCCCTCTTTCACCGCGCCGATACGACGGATGTCGAGACGAACAGAGGCGTAGAATTTCAGCGCGTTACCACCGGTAGTGGTTTCCGGGTTACCGAACATCACACCAATTTTCATACGGATCTGGTTGATGAAGATCAGCAGCGTGTTGGACTGCTTCAGGTTACCCGCCAGCTTACGCATCGCCTGGCTCATCATACGTGCCGCAAGGCCCATGTGAGAGTCGCCGATTTCGCCTTCGATTTCCGCTTTCGGCGTCAGTGCCGCCACGGAGTCAACGACGATAACGTCTACTGCGCCAGAACGTGCCAGGGCGTCACAGATTTCCAGTGCCTGCTCGCCAGTGTCCGGCTGGGAGCACAGCAGGTTGTCGATATCGACGCCCAGTTTACGTGCGTAGATTGGGTCCAGCGCGTGTTCAGCATCGATAAACGCACAAGTTTTACCTTCGCGCTGGGCTGCGGCGATCACCTGCAACGTCAGCGTGGTTTTACCGGAAGATTCCGGTCCGGATT</w:t>
      </w:r>
    </w:p>
    <w:p w14:paraId="1B61DF88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9[organism=Giant Panda Escherichia coli] Giant Panda Escherichia coli strain GP050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14C9151D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CCTGACCGATCTTCTCACCTTTGTAGCTGTACCACGCGCCTGCTTTCTCGATAAGCTTCTCTTTCACGCCCAGGTCAACCAGCTCGCCGTAGAAGTTGATACCTTCGCCGTAGAGGATCTGGAATTCAGCCTGTTTAAACGGCGCAGCGATTTTGTTCTTCACCACTTTCACGCGGGTTTCGCTACCCACCACGTTTTCGCCCTCTTTCACCGCGCCGATACGACGGATGTCGAGACGAACAGAGGCGTAGAATTTCAGCGCGTTACCACCGGTAGTGGTTTCCGGGTTACCGAACATCACACCAATTTTCATACGGATCTGGTTGATGAAGATCAGCAGCGTGTTGGACTGCTTCAGGTTACCCGCCAGCTTACGCATCGCCTGGCTCATCATACGTGCCGCAAGGCCCATGTGAGAGTCGCCGATTTCGCCTTCGATTTCCGCTTTCGGCGTCAGTGCCGCCACGGAGTCAACGACGATAACGTCTACTGCGCCAGAACGTGCCAGGGCATCACAGATTTCCAGTGCCTGCTCGCCGGTGTCCGGCTGGGAGCACAGCAGGTTGTCGATATCGACGCCCAGTTT</w:t>
      </w:r>
      <w:r w:rsidRPr="004A5EC2">
        <w:rPr>
          <w:rFonts w:ascii="Times New Roman" w:hAnsi="Times New Roman" w:cs="Times New Roman"/>
        </w:rPr>
        <w:lastRenderedPageBreak/>
        <w:t>ACGTGCGTAGATTGGGTCCAGCGCGTGTTCAGCATCGATAAACGCACAAGTTTTACCTTCGCGCTGGGCTGCGGCGATCACCTGCAACGTCAGCGTGGTTTTACCGGAAGATTCCGGCCGGA</w:t>
      </w:r>
    </w:p>
    <w:p w14:paraId="013BAF90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10[organism=Giant Panda Escherichia coli] Giant Panda Escherichia coli strain GP065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69CAD95D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CTACCTGACCGATCTTCTCACCTTTGTAGCTGTACCACGCGCCTGCTTTCTCGATCAGCTTCTCTTTTACGCCCAGGTCAACCAGTTCGCCGTAGAAGTTGATACCTTCGCCGTAGAGGATCTGGAATTCAGCCTGTTTAAACGGCGCAGCGATTTTGTTCTTCACCACTTTCACGCGGGTTTCGCTACCCACCACGTTTTCGCCCTCTTTCACCGCGCCGATACGACGGATGTCGAGACGAACAGAGGCGTAGAATTTCAGCGCGTTACCACCGGTAGTGGTTTCCGGGTTACCGAACATCACACCAATTTTCATACGGATCTGGTTGATGAAGATCAGCAGCGTGTTGGACTGCTTCAGGTTACCCGCCAGCTTACGCATCGCCTGGCTCATCATACGTGCCGCAAGGCCCATGTGAGAGTCGCCGATTTCGCCTTCGATTTCCGCTTTCGGCGTCAGTGCCGCCACGGAGTCAACGACGATAACGTCTACTGCGCCAGAACGCGCCAGGGCGTCACAGATTTCCAGTGCCTGCTCGCCGGTGTCCGGCTGGGAGCACAGCAGGTTGTCGATATCGACGCCCAGTTTACGTGCGTAGATTGGGTCCAGCGCGTGTTCAGCATCGATAAACGCACAGGTTTTACCTTCACGCTGCGCTGCGGCGATCACCTGCAGCGTCAGCGTGGTTTTACCGGAAGATTCCGGTCCGA</w:t>
      </w:r>
    </w:p>
    <w:p w14:paraId="2601AB84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11[organism=Giant Panda Escherichia coli] Giant Panda Escherichia coli strain GP095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291DA705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TTCCTGACCGATCTTCTCACCTTTGTAGCTGTACCACGCGCCTGCTTTCTCGATCAGCTTCTCTTTCACGCCCAGGTCAACCAGCTCGCCGTAGAAGTTGATACCTTCGCCGTAGAGGATCTGGAATTCAGCCTGTTTAAACGGCGCAGCGATTTTGTTCTTCACCACTTTCACGCGGGTTTCGCTACCCACCACGTTTTCGCCCTCTTTCACCGCGCCGATACGACGGATGTCGAGACGAACAGAGGCGTAGAATTTCAGCGCGTTACCACCGGTAGTGGTTTCCGGGTTACC</w:t>
      </w:r>
      <w:bookmarkStart w:id="0" w:name="_GoBack"/>
      <w:bookmarkEnd w:id="0"/>
      <w:r w:rsidRPr="004A5EC2">
        <w:rPr>
          <w:rFonts w:ascii="Times New Roman" w:hAnsi="Times New Roman" w:cs="Times New Roman"/>
        </w:rPr>
        <w:t>GAACATCACACCAATTTTCATACGGATCTGGTTGATGAAGATCAGCAGCGTGTTGGACTGCTTCAGGTTACCCGCCAGCTTACGCATCGCCTGGCTCATCATACGTGCCGCAAGGCCCATGTGAGAGTCGCCGATTTCGCCTTCGATTTCCGCTTTCGGCGTCAGTGCCGCCACGGAGTCAACGACGATAACGTCTACTGCGCCAGAACGCGCCAGGGCGTCACAGATTTCCAGTGCCTGCTCGCCGGTGTCCGGCTGGGAGCACAGCAGGTTGTCGATATCGACGCCCAGTTTACGTGCGTAGATTGGGTCCAGCGCGTGTTCAGCATCGATAAACGCACAAGTTTTACCTTCGCGCTGGGCTGCGGCGATCACCTGCAACGTCAGCGTGGTTTTACCGGAAGATTCCGGTCCGAATTT</w:t>
      </w:r>
    </w:p>
    <w:p w14:paraId="719D29E7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 xml:space="preserve">&gt;seq12[organism=Giant Panda Escherichia coli] Giant Panda Escherichia coli strain GP101, recombinase </w:t>
      </w:r>
      <w:proofErr w:type="spellStart"/>
      <w:r w:rsidRPr="004A5EC2">
        <w:rPr>
          <w:rFonts w:ascii="Times New Roman" w:hAnsi="Times New Roman" w:cs="Times New Roman"/>
        </w:rPr>
        <w:t>RecA</w:t>
      </w:r>
      <w:proofErr w:type="spellEnd"/>
      <w:r w:rsidRPr="004A5EC2">
        <w:rPr>
          <w:rFonts w:ascii="Times New Roman" w:hAnsi="Times New Roman" w:cs="Times New Roman"/>
        </w:rPr>
        <w:t xml:space="preserve"> gene.</w:t>
      </w:r>
    </w:p>
    <w:p w14:paraId="355D80E0" w14:textId="77777777" w:rsidR="004A5EC2" w:rsidRPr="004A5EC2" w:rsidRDefault="004A5EC2" w:rsidP="004A5EC2">
      <w:pPr>
        <w:rPr>
          <w:rFonts w:ascii="Times New Roman" w:hAnsi="Times New Roman" w:cs="Times New Roman"/>
        </w:rPr>
      </w:pPr>
      <w:r w:rsidRPr="004A5EC2">
        <w:rPr>
          <w:rFonts w:ascii="Times New Roman" w:hAnsi="Times New Roman" w:cs="Times New Roman"/>
        </w:rPr>
        <w:t>CCTGACCGATCTTCTCACCTTTGTAGCTGTACCACGCGCCTGCTTTCTCGATCAGCTTCTCTTTTACGCCCAGGTCAACCAGTTCGCCGTAGAAGTTGATACCTTCGCCGTAGAGGATCTGGAATTCAGCCTGTTTAAACGGCGCAGCGATTTTGTTCTTCACCACTTTCACGCGGGTTTCGCTACCCACCACGTTTTCGCCCTCTTTCACCGCGCCGATACGACGGATGTCGAGACGAACAGAGGCGTAGAATTTCAGCGCGTTACCACCGGTAGTGGTTTCCGGGTTACCGAACATCACACCAATTTTCATACGGATCTGGTTGATGAAGATCAGCAGCGTGTTGGACTGCTTCAGGTTACCCGCCAGCTTACGCATCGCCTGGCTCATCATACGTGCCGCAAGGCCCATGTGAGAGTCGCCGATTTCGCCTTCGATTTCCGCTTTCGGCGTCAGTGCCGCCACGGAGTCAACGACGATAACGTCTACTGCGCCAGAACGCGCCAGGGCGTCACAGATTTCCAGTGC</w:t>
      </w:r>
      <w:r w:rsidRPr="004A5EC2">
        <w:rPr>
          <w:rFonts w:ascii="Times New Roman" w:hAnsi="Times New Roman" w:cs="Times New Roman"/>
        </w:rPr>
        <w:lastRenderedPageBreak/>
        <w:t>CTGCTCGCCGGTGTCCGGCTGGGAGCACAGCAGGTTATCGATATCGACGCCCAGTTTACGTGCGTAGATTGGGTCCAGCGCGTGTTCAGCATCGATAAACGCACAGGTTTTACCTTCACGCTGCGCTGCGGCGATCACCTGCAGCGTCAGCGTGGTTTTACCGGAAGATTCCGGCCGAA</w:t>
      </w:r>
    </w:p>
    <w:p w14:paraId="77014155" w14:textId="77777777" w:rsidR="00BB5E37" w:rsidRPr="004A5EC2" w:rsidRDefault="00BB5E37">
      <w:pPr>
        <w:rPr>
          <w:rFonts w:ascii="Times New Roman" w:hAnsi="Times New Roman" w:cs="Times New Roman"/>
        </w:rPr>
      </w:pPr>
    </w:p>
    <w:sectPr w:rsidR="00BB5E37" w:rsidRPr="004A5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DB"/>
    <w:rsid w:val="00341EDB"/>
    <w:rsid w:val="004A5EC2"/>
    <w:rsid w:val="00BB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0BE30B-8FC9-455E-8468-64C182DE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74</Words>
  <Characters>8402</Characters>
  <Application>Microsoft Office Word</Application>
  <DocSecurity>0</DocSecurity>
  <Lines>70</Lines>
  <Paragraphs>19</Paragraphs>
  <ScaleCrop>false</ScaleCrop>
  <Company/>
  <LinksUpToDate>false</LinksUpToDate>
  <CharactersWithSpaces>9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zhijun</dc:creator>
  <cp:keywords/>
  <dc:description/>
  <cp:lastModifiedBy>zhong zhijun</cp:lastModifiedBy>
  <cp:revision>2</cp:revision>
  <dcterms:created xsi:type="dcterms:W3CDTF">2024-05-26T08:03:00Z</dcterms:created>
  <dcterms:modified xsi:type="dcterms:W3CDTF">2024-05-26T08:03:00Z</dcterms:modified>
</cp:coreProperties>
</file>